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65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440"/>
        <w:gridCol w:w="1440"/>
      </w:tblGrid>
      <w:tr>
        <w:trPr>
          <w:trHeight w:val="420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7 b/6 pMCAo mic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-26"/>
                <w:sz w:val="20"/>
                <w:szCs w:val="20"/>
              </w:rPr>
              <w:t>parameter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Vehicle (IP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(S)- rosco (IP)</w:t>
            </w:r>
          </w:p>
        </w:tc>
      </w:tr>
      <w:tr>
        <w:trPr>
          <w:trHeight w:val="519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re-occlusion</w:t>
            </w:r>
          </w:p>
          <w:p>
            <w:pPr>
              <w:pStyle w:val="Normal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9 +/- 0.0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26 +/- 1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8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38 +/- 7.3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occlusion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9 +/- 0.1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8 +/- 0.1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 xml:space="preserve">3 hrs 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occlusion</w:t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4.5 +/- 10.6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06 +/- 7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4.6 +/- 0.7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10 +/- 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1:53:00Z</dcterms:created>
  <dc:creator>menn</dc:creator>
  <dc:description/>
  <cp:keywords/>
  <dc:language>en-US</dc:language>
  <cp:lastModifiedBy> </cp:lastModifiedBy>
  <cp:lastPrinted>2010-02-16T12:36:00Z</cp:lastPrinted>
  <dcterms:modified xsi:type="dcterms:W3CDTF">2010-07-21T12:11:00Z</dcterms:modified>
  <cp:revision>4</cp:revision>
  <dc:subject/>
  <dc:title>Supplementary Table 1: Physiological parameters of C57 b/6 animals</dc:title>
</cp:coreProperties>
</file>